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B2E83" w14:textId="77777777" w:rsidR="00F45CE2" w:rsidRPr="009F14B6" w:rsidRDefault="00F45CE2" w:rsidP="00F45CE2">
      <w:pPr>
        <w:rPr>
          <w:b/>
          <w:sz w:val="22"/>
          <w:szCs w:val="22"/>
        </w:rPr>
      </w:pPr>
      <w:bookmarkStart w:id="0" w:name="_GoBack"/>
      <w:bookmarkEnd w:id="0"/>
      <w:r w:rsidRPr="009F14B6">
        <w:rPr>
          <w:b/>
          <w:sz w:val="22"/>
          <w:szCs w:val="22"/>
        </w:rPr>
        <w:t>Appendix</w:t>
      </w:r>
      <w:r>
        <w:rPr>
          <w:b/>
          <w:sz w:val="22"/>
          <w:szCs w:val="22"/>
        </w:rPr>
        <w:t xml:space="preserve"> Table</w:t>
      </w:r>
      <w:r w:rsidRPr="009F14B6">
        <w:rPr>
          <w:b/>
          <w:sz w:val="22"/>
          <w:szCs w:val="22"/>
        </w:rPr>
        <w:t>. Courses included in UCSF Implementation Science Certificate Training Program</w:t>
      </w:r>
    </w:p>
    <w:p w14:paraId="4A3411E2" w14:textId="77777777" w:rsidR="009B3E21" w:rsidRDefault="00176266"/>
    <w:p w14:paraId="4A9EF114" w14:textId="77777777" w:rsidR="00F45CE2" w:rsidRDefault="00F45C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7"/>
        <w:gridCol w:w="5813"/>
      </w:tblGrid>
      <w:tr w:rsidR="00F45CE2" w:rsidRPr="009F14B6" w14:paraId="0311BD29" w14:textId="77777777" w:rsidTr="00424406">
        <w:tc>
          <w:tcPr>
            <w:tcW w:w="3612" w:type="dxa"/>
          </w:tcPr>
          <w:p w14:paraId="4E936E45" w14:textId="77777777" w:rsidR="00F45CE2" w:rsidRPr="009F14B6" w:rsidRDefault="00F45CE2" w:rsidP="00424406">
            <w:pPr>
              <w:rPr>
                <w:color w:val="000000" w:themeColor="text1"/>
              </w:rPr>
            </w:pPr>
            <w:r w:rsidRPr="009F14B6">
              <w:rPr>
                <w:color w:val="000000" w:themeColor="text1"/>
              </w:rPr>
              <w:t>Course</w:t>
            </w:r>
          </w:p>
        </w:tc>
        <w:tc>
          <w:tcPr>
            <w:tcW w:w="5946" w:type="dxa"/>
          </w:tcPr>
          <w:p w14:paraId="08FA3D63" w14:textId="77777777" w:rsidR="00F45CE2" w:rsidRPr="009F14B6" w:rsidRDefault="00F45CE2" w:rsidP="00424406">
            <w:pPr>
              <w:rPr>
                <w:color w:val="000000" w:themeColor="text1"/>
              </w:rPr>
            </w:pPr>
            <w:r w:rsidRPr="009F14B6">
              <w:rPr>
                <w:color w:val="000000" w:themeColor="text1"/>
              </w:rPr>
              <w:t>Course Goals</w:t>
            </w:r>
          </w:p>
        </w:tc>
      </w:tr>
      <w:tr w:rsidR="00F45CE2" w:rsidRPr="009F14B6" w14:paraId="74D73F0F" w14:textId="77777777" w:rsidTr="00424406">
        <w:tc>
          <w:tcPr>
            <w:tcW w:w="3612" w:type="dxa"/>
          </w:tcPr>
          <w:p w14:paraId="5A92783A" w14:textId="77777777" w:rsidR="00F45CE2" w:rsidRPr="009F14B6" w:rsidRDefault="00F45CE2" w:rsidP="00424406">
            <w:pPr>
              <w:shd w:val="clear" w:color="auto" w:fill="FFFFFF"/>
              <w:spacing w:after="96"/>
              <w:outlineLvl w:val="0"/>
              <w:rPr>
                <w:rFonts w:eastAsia="Times New Roman"/>
                <w:color w:val="000000" w:themeColor="text1"/>
                <w:kern w:val="36"/>
              </w:rPr>
            </w:pPr>
            <w:r w:rsidRPr="009F14B6">
              <w:rPr>
                <w:rFonts w:eastAsia="Times New Roman"/>
                <w:color w:val="000000" w:themeColor="text1"/>
                <w:kern w:val="36"/>
              </w:rPr>
              <w:t>Introduction to Implementation Science Theory and Design</w:t>
            </w:r>
          </w:p>
          <w:p w14:paraId="401B3AF7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  <w:tc>
          <w:tcPr>
            <w:tcW w:w="5946" w:type="dxa"/>
          </w:tcPr>
          <w:p w14:paraId="6FB1E3CE" w14:textId="77777777" w:rsidR="00F45CE2" w:rsidRPr="009F14B6" w:rsidRDefault="00F45CE2" w:rsidP="00F45CE2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Identify and justify medical evidence that is ready for translation;</w:t>
            </w:r>
          </w:p>
          <w:p w14:paraId="167D3A05" w14:textId="77777777" w:rsidR="00F45CE2" w:rsidRPr="009F14B6" w:rsidRDefault="00F45CE2" w:rsidP="00F45CE2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Apply a conceptual framework for translating evidence into practice, policy and public health;</w:t>
            </w:r>
          </w:p>
          <w:p w14:paraId="5D277FBF" w14:textId="77777777" w:rsidR="00F45CE2" w:rsidRPr="009F14B6" w:rsidRDefault="00F45CE2" w:rsidP="00F45CE2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Apply theory and evidence to the design of more effective implementation strategies;</w:t>
            </w:r>
          </w:p>
          <w:p w14:paraId="4F5CA97D" w14:textId="77777777" w:rsidR="00F45CE2" w:rsidRPr="009F14B6" w:rsidRDefault="00F45CE2" w:rsidP="00F45CE2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Evaluate and analyze implementation strategies using a combination of techniques.</w:t>
            </w:r>
          </w:p>
          <w:p w14:paraId="30DEF7DA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</w:tr>
      <w:tr w:rsidR="00F45CE2" w:rsidRPr="009F14B6" w14:paraId="0F653880" w14:textId="77777777" w:rsidTr="00424406">
        <w:tc>
          <w:tcPr>
            <w:tcW w:w="3612" w:type="dxa"/>
          </w:tcPr>
          <w:p w14:paraId="009B0CA0" w14:textId="77777777" w:rsidR="00F45CE2" w:rsidRPr="009F14B6" w:rsidRDefault="00F45CE2" w:rsidP="00424406">
            <w:pPr>
              <w:rPr>
                <w:color w:val="000000" w:themeColor="text1"/>
              </w:rPr>
            </w:pPr>
            <w:r w:rsidRPr="009F14B6">
              <w:rPr>
                <w:color w:val="000000" w:themeColor="text1"/>
              </w:rPr>
              <w:t>Community-Engaged Research</w:t>
            </w:r>
          </w:p>
        </w:tc>
        <w:tc>
          <w:tcPr>
            <w:tcW w:w="5946" w:type="dxa"/>
          </w:tcPr>
          <w:p w14:paraId="5740186F" w14:textId="77777777" w:rsidR="00F45CE2" w:rsidRPr="009F14B6" w:rsidRDefault="00F45CE2" w:rsidP="00F45CE2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scribe different approaches to engaging patients, the public, community-based organizations, and other stakeholders in health research, intervention design and implementation.</w:t>
            </w:r>
          </w:p>
          <w:p w14:paraId="50F65103" w14:textId="77777777" w:rsidR="00F45CE2" w:rsidRPr="009F14B6" w:rsidRDefault="00F45CE2" w:rsidP="00F45CE2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Understand the purpose and historical, social and political context of a range of engagement strategies.</w:t>
            </w:r>
          </w:p>
          <w:p w14:paraId="148EBA9B" w14:textId="77777777" w:rsidR="00F45CE2" w:rsidRPr="009F14B6" w:rsidRDefault="00F45CE2" w:rsidP="00F45CE2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Critically evaluate the benefits and limitations of different approaches to community collaboration in specific contexts.</w:t>
            </w:r>
          </w:p>
          <w:p w14:paraId="42998FF8" w14:textId="77777777" w:rsidR="00F45CE2" w:rsidRPr="009F14B6" w:rsidRDefault="00F45CE2" w:rsidP="00F45CE2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Explain how engagement principles and strategies can influence research design, intervention development, data collection and evaluation activities, and implementation.</w:t>
            </w:r>
          </w:p>
          <w:p w14:paraId="1834F7C2" w14:textId="77777777" w:rsidR="00F45CE2" w:rsidRPr="009F14B6" w:rsidRDefault="00F45CE2" w:rsidP="00F45CE2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Identify a range of potential community partners.</w:t>
            </w:r>
          </w:p>
          <w:p w14:paraId="43119F13" w14:textId="77777777" w:rsidR="00F45CE2" w:rsidRPr="009F14B6" w:rsidRDefault="00F45CE2" w:rsidP="00F45CE2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velop and justify a conceptual model and detailed plan for incorporating a community partnership into an existing or planned research or implementation project.</w:t>
            </w:r>
          </w:p>
          <w:p w14:paraId="16106E54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</w:tr>
      <w:tr w:rsidR="00F45CE2" w:rsidRPr="009F14B6" w14:paraId="1B1B8429" w14:textId="77777777" w:rsidTr="00424406">
        <w:tc>
          <w:tcPr>
            <w:tcW w:w="3612" w:type="dxa"/>
          </w:tcPr>
          <w:p w14:paraId="393551E1" w14:textId="77777777" w:rsidR="00F45CE2" w:rsidRPr="009F14B6" w:rsidRDefault="00F45CE2" w:rsidP="00424406">
            <w:pPr>
              <w:shd w:val="clear" w:color="auto" w:fill="FFFFFF"/>
              <w:spacing w:after="96"/>
              <w:outlineLvl w:val="0"/>
              <w:rPr>
                <w:rFonts w:eastAsia="Times New Roman"/>
                <w:color w:val="000000" w:themeColor="text1"/>
                <w:kern w:val="36"/>
              </w:rPr>
            </w:pPr>
            <w:r w:rsidRPr="009F14B6">
              <w:rPr>
                <w:rFonts w:eastAsia="Times New Roman"/>
                <w:color w:val="000000" w:themeColor="text1"/>
                <w:kern w:val="36"/>
              </w:rPr>
              <w:t>Designing Individual-Level Implementation Strategies</w:t>
            </w:r>
          </w:p>
          <w:p w14:paraId="4D92F43D" w14:textId="77777777" w:rsidR="00F45CE2" w:rsidRPr="009F14B6" w:rsidRDefault="00F45CE2" w:rsidP="00424406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</w:p>
          <w:p w14:paraId="19B09749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  <w:tc>
          <w:tcPr>
            <w:tcW w:w="5946" w:type="dxa"/>
          </w:tcPr>
          <w:p w14:paraId="26A89E2B" w14:textId="77777777" w:rsidR="00F45CE2" w:rsidRPr="009F14B6" w:rsidRDefault="00F45CE2" w:rsidP="00F45CE2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scribe common behavior change theories used to facilitate uptake of health interventions</w:t>
            </w:r>
          </w:p>
          <w:p w14:paraId="2DC89883" w14:textId="77777777" w:rsidR="00F45CE2" w:rsidRPr="009F14B6" w:rsidRDefault="00F45CE2" w:rsidP="00F45CE2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Identify behavioral and contextual determinants that can influence health intervention uptake by individuals using behavior change theories</w:t>
            </w:r>
          </w:p>
          <w:p w14:paraId="038F989C" w14:textId="77777777" w:rsidR="00F45CE2" w:rsidRPr="009F14B6" w:rsidRDefault="00F45CE2" w:rsidP="00F45CE2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sign, adapt, and/or tailor an implementation strategy that targets key behavioral and contextual determinants using an intervention design framework</w:t>
            </w:r>
          </w:p>
          <w:p w14:paraId="36DE42EF" w14:textId="77777777" w:rsidR="00F45CE2" w:rsidRPr="009F14B6" w:rsidRDefault="00F45CE2" w:rsidP="00F45CE2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Create visual representations (e.g., figures and tables) of the logic, functions, and techniques of an implementation strategy to foster individual behavior change.</w:t>
            </w:r>
          </w:p>
          <w:p w14:paraId="07BA8F63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</w:tr>
      <w:tr w:rsidR="00F45CE2" w:rsidRPr="009F14B6" w14:paraId="62F96FF5" w14:textId="77777777" w:rsidTr="00424406">
        <w:tc>
          <w:tcPr>
            <w:tcW w:w="3612" w:type="dxa"/>
          </w:tcPr>
          <w:p w14:paraId="09A9DF68" w14:textId="77777777" w:rsidR="00F45CE2" w:rsidRPr="009F14B6" w:rsidRDefault="00F45CE2" w:rsidP="00424406">
            <w:pPr>
              <w:shd w:val="clear" w:color="auto" w:fill="FFFFFF"/>
              <w:spacing w:after="96"/>
              <w:outlineLvl w:val="0"/>
              <w:rPr>
                <w:rFonts w:eastAsia="Times New Roman"/>
                <w:color w:val="000000" w:themeColor="text1"/>
                <w:kern w:val="36"/>
              </w:rPr>
            </w:pPr>
            <w:r w:rsidRPr="009F14B6">
              <w:rPr>
                <w:rFonts w:eastAsia="Times New Roman"/>
                <w:color w:val="000000" w:themeColor="text1"/>
                <w:kern w:val="36"/>
              </w:rPr>
              <w:t>Designing Interventions to Change Organizational Behavior</w:t>
            </w:r>
          </w:p>
          <w:p w14:paraId="54EC4955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  <w:tc>
          <w:tcPr>
            <w:tcW w:w="5946" w:type="dxa"/>
          </w:tcPr>
          <w:p w14:paraId="07C636B2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Understand the nature and scope of organizational change tools for promoting the widespread adoption of new clinical and public health interventions.</w:t>
            </w:r>
          </w:p>
          <w:p w14:paraId="5A2D04F5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Consider how each tool can be applied to address implementation problems in the student's substantive field of expertise.</w:t>
            </w:r>
          </w:p>
          <w:p w14:paraId="0C2410FC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lastRenderedPageBreak/>
              <w:t>-Complete a case study that applies selected tools to the student's area of expertise.</w:t>
            </w:r>
          </w:p>
          <w:p w14:paraId="5EAC4F30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Identify the parts of any healthcare organization, including its structure, culture, system of power and organizational environment.</w:t>
            </w:r>
          </w:p>
          <w:p w14:paraId="1366D4C2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Understand what's unique about the healthcare industry and how this contributes to implementation challenges.</w:t>
            </w:r>
          </w:p>
          <w:p w14:paraId="6AFCD4AA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Analyze how the parts of healthcare organizations come together to produce leverage points for change.</w:t>
            </w:r>
          </w:p>
          <w:p w14:paraId="007774D3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Map barriers and facilitators of the successful implementation of healthcare policies within organizations.</w:t>
            </w:r>
          </w:p>
          <w:p w14:paraId="01C967E5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Understand how strategic managers adapt healthcare organizations to meet the demands of their organizational environments.</w:t>
            </w:r>
          </w:p>
          <w:p w14:paraId="26A37A3C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Analyze the potential for implementation gaps and failures, and how to rig systems for implementation success.</w:t>
            </w:r>
          </w:p>
          <w:p w14:paraId="68951E0E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velop systems change strategies that take advantage of the spontaneous diffusion of innovation.</w:t>
            </w:r>
          </w:p>
          <w:p w14:paraId="3BAEF0DD" w14:textId="77777777" w:rsidR="00F45CE2" w:rsidRPr="009F14B6" w:rsidRDefault="00F45CE2" w:rsidP="00F45CE2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Promote collaborative systems change through “bottom-up” strategies that leverage off of the knowledge of front-line workers.</w:t>
            </w:r>
          </w:p>
          <w:p w14:paraId="415B347D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</w:tr>
      <w:tr w:rsidR="00F45CE2" w:rsidRPr="009F14B6" w14:paraId="7716AF58" w14:textId="77777777" w:rsidTr="00424406">
        <w:tc>
          <w:tcPr>
            <w:tcW w:w="3612" w:type="dxa"/>
          </w:tcPr>
          <w:p w14:paraId="1648EDF6" w14:textId="77777777" w:rsidR="00F45CE2" w:rsidRPr="009F14B6" w:rsidRDefault="00F45CE2" w:rsidP="00424406">
            <w:pPr>
              <w:shd w:val="clear" w:color="auto" w:fill="FFFFFF"/>
              <w:spacing w:after="96"/>
              <w:outlineLvl w:val="0"/>
              <w:rPr>
                <w:rFonts w:eastAsia="Times New Roman"/>
                <w:color w:val="000000" w:themeColor="text1"/>
                <w:kern w:val="36"/>
              </w:rPr>
            </w:pPr>
            <w:r w:rsidRPr="009F14B6">
              <w:rPr>
                <w:rFonts w:eastAsia="Times New Roman"/>
                <w:color w:val="000000" w:themeColor="text1"/>
                <w:kern w:val="36"/>
              </w:rPr>
              <w:lastRenderedPageBreak/>
              <w:t>Program Evaluation in Clinical and Public Health Settings</w:t>
            </w:r>
          </w:p>
          <w:p w14:paraId="06DDB5AF" w14:textId="77777777" w:rsidR="00F45CE2" w:rsidRPr="009F14B6" w:rsidRDefault="00F45CE2" w:rsidP="00424406">
            <w:pPr>
              <w:shd w:val="clear" w:color="auto" w:fill="FFFFFF"/>
              <w:rPr>
                <w:rFonts w:eastAsia="Times New Roman"/>
                <w:color w:val="000000" w:themeColor="text1"/>
              </w:rPr>
            </w:pPr>
          </w:p>
          <w:p w14:paraId="028FC0B6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  <w:tc>
          <w:tcPr>
            <w:tcW w:w="5946" w:type="dxa"/>
          </w:tcPr>
          <w:p w14:paraId="5FE0BA31" w14:textId="77777777" w:rsidR="00F45CE2" w:rsidRPr="009F14B6" w:rsidRDefault="00F45CE2" w:rsidP="00F45CE2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Explain the main concepts/terms and key elements used in program evaluation;</w:t>
            </w:r>
          </w:p>
          <w:p w14:paraId="4B53CCDC" w14:textId="77777777" w:rsidR="00F45CE2" w:rsidRPr="009F14B6" w:rsidRDefault="00F45CE2" w:rsidP="00F45CE2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Apply logic models and evaluation frameworks to guide evaluation of their chosen program/implementation strategy;</w:t>
            </w:r>
          </w:p>
          <w:p w14:paraId="68E6E358" w14:textId="77777777" w:rsidR="00F45CE2" w:rsidRPr="009F14B6" w:rsidRDefault="00F45CE2" w:rsidP="00F45CE2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Select appropriate process and outcome metrics for evaluating their chosen program/implementation strategy;</w:t>
            </w:r>
          </w:p>
          <w:p w14:paraId="7CAC957C" w14:textId="77777777" w:rsidR="00F45CE2" w:rsidRPr="009F14B6" w:rsidRDefault="00F45CE2" w:rsidP="00F45CE2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scribe qualitative and quantitative approaches to collecting data on process and outcome metrics;</w:t>
            </w:r>
          </w:p>
          <w:p w14:paraId="03EFB32E" w14:textId="77777777" w:rsidR="00F45CE2" w:rsidRPr="009F14B6" w:rsidRDefault="00F45CE2" w:rsidP="00F45CE2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velop effective dissemination strategies for the results of program evaluation.</w:t>
            </w:r>
          </w:p>
          <w:p w14:paraId="1DB9AC60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</w:tr>
      <w:tr w:rsidR="00F45CE2" w:rsidRPr="009F14B6" w14:paraId="4C47B438" w14:textId="77777777" w:rsidTr="00424406">
        <w:tc>
          <w:tcPr>
            <w:tcW w:w="3612" w:type="dxa"/>
          </w:tcPr>
          <w:p w14:paraId="3C51C652" w14:textId="77777777" w:rsidR="00F45CE2" w:rsidRPr="009F14B6" w:rsidRDefault="00F45CE2" w:rsidP="00424406">
            <w:pPr>
              <w:shd w:val="clear" w:color="auto" w:fill="FFFFFF"/>
              <w:spacing w:after="96"/>
              <w:outlineLvl w:val="0"/>
              <w:rPr>
                <w:rFonts w:eastAsia="Times New Roman"/>
                <w:color w:val="000000" w:themeColor="text1"/>
                <w:kern w:val="36"/>
              </w:rPr>
            </w:pPr>
            <w:r w:rsidRPr="009F14B6">
              <w:rPr>
                <w:rFonts w:eastAsia="Times New Roman"/>
                <w:color w:val="000000" w:themeColor="text1"/>
                <w:kern w:val="36"/>
              </w:rPr>
              <w:t>Translating Evidence into Policy</w:t>
            </w:r>
          </w:p>
          <w:p w14:paraId="2831FB4D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  <w:tc>
          <w:tcPr>
            <w:tcW w:w="5946" w:type="dxa"/>
          </w:tcPr>
          <w:p w14:paraId="208285B4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termine what problems in health care are "ripe" for a policy solution.</w:t>
            </w:r>
          </w:p>
          <w:p w14:paraId="4A4FFDDE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Identify policy targets at the local, state, national, and international level.</w:t>
            </w:r>
          </w:p>
          <w:p w14:paraId="79CAFF51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Locate, interpret and influence existing legislative and administrative policy.</w:t>
            </w:r>
          </w:p>
          <w:p w14:paraId="7BB1C62D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Map stakeholders around a policy issue and identify strategies to engage supporters or diffuse opponents.</w:t>
            </w:r>
          </w:p>
          <w:p w14:paraId="6E0CA102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Build strategic relationships with stakeholders engaged in a policy issue.</w:t>
            </w:r>
          </w:p>
          <w:p w14:paraId="7589C2E2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velop strategies for disseminating research through the media to influence the policy process.</w:t>
            </w:r>
          </w:p>
          <w:p w14:paraId="41064D5D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Organize effective communication strategies with policymakers to influence decision making.</w:t>
            </w:r>
          </w:p>
          <w:p w14:paraId="29D2CCF7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sign community based participatory research or recognize how research is used in the policy process.</w:t>
            </w:r>
          </w:p>
          <w:p w14:paraId="170DF3F4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Plan and engage in community organizing and grassroots advocacy activities.</w:t>
            </w:r>
          </w:p>
          <w:p w14:paraId="0D54916A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Design a logic model to guide implementation and evaluation of a policy campaign.</w:t>
            </w:r>
          </w:p>
          <w:p w14:paraId="005B44B6" w14:textId="77777777" w:rsidR="00F45CE2" w:rsidRPr="009F14B6" w:rsidRDefault="00F45CE2" w:rsidP="00F45CE2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/>
                <w:color w:val="000000" w:themeColor="text1"/>
              </w:rPr>
            </w:pPr>
            <w:r w:rsidRPr="009F14B6">
              <w:rPr>
                <w:rFonts w:eastAsia="Times New Roman"/>
                <w:color w:val="000000" w:themeColor="text1"/>
              </w:rPr>
              <w:t>-Assess your capacity to sustain your participation in the policy campaign.</w:t>
            </w:r>
          </w:p>
          <w:p w14:paraId="4867AC3E" w14:textId="77777777" w:rsidR="00F45CE2" w:rsidRPr="009F14B6" w:rsidRDefault="00F45CE2" w:rsidP="00424406">
            <w:pPr>
              <w:rPr>
                <w:color w:val="000000" w:themeColor="text1"/>
              </w:rPr>
            </w:pPr>
          </w:p>
        </w:tc>
      </w:tr>
    </w:tbl>
    <w:p w14:paraId="75D9AD92" w14:textId="77777777" w:rsidR="00F45CE2" w:rsidRDefault="00F45CE2"/>
    <w:sectPr w:rsidR="00F45CE2" w:rsidSect="00D0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981CBD"/>
    <w:multiLevelType w:val="multilevel"/>
    <w:tmpl w:val="6A0CC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7701336"/>
    <w:multiLevelType w:val="multilevel"/>
    <w:tmpl w:val="6FFEC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6E32D4F"/>
    <w:multiLevelType w:val="multilevel"/>
    <w:tmpl w:val="D444D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50F500F"/>
    <w:multiLevelType w:val="multilevel"/>
    <w:tmpl w:val="4BFEC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1A388E"/>
    <w:multiLevelType w:val="multilevel"/>
    <w:tmpl w:val="BBBCB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41F23C8"/>
    <w:multiLevelType w:val="multilevel"/>
    <w:tmpl w:val="B61CC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CE2"/>
    <w:rsid w:val="00023610"/>
    <w:rsid w:val="0004335E"/>
    <w:rsid w:val="0004738D"/>
    <w:rsid w:val="000774F0"/>
    <w:rsid w:val="000D3A0B"/>
    <w:rsid w:val="000E08DC"/>
    <w:rsid w:val="000E580F"/>
    <w:rsid w:val="000F1FFA"/>
    <w:rsid w:val="001464BB"/>
    <w:rsid w:val="00152A2A"/>
    <w:rsid w:val="00176266"/>
    <w:rsid w:val="00184B5E"/>
    <w:rsid w:val="001A4B62"/>
    <w:rsid w:val="001F720F"/>
    <w:rsid w:val="00206B90"/>
    <w:rsid w:val="00317752"/>
    <w:rsid w:val="0036496D"/>
    <w:rsid w:val="00371411"/>
    <w:rsid w:val="00376376"/>
    <w:rsid w:val="0039710B"/>
    <w:rsid w:val="0044280A"/>
    <w:rsid w:val="00471367"/>
    <w:rsid w:val="00477811"/>
    <w:rsid w:val="00533A1E"/>
    <w:rsid w:val="00565AED"/>
    <w:rsid w:val="00572D00"/>
    <w:rsid w:val="00573F2B"/>
    <w:rsid w:val="00593591"/>
    <w:rsid w:val="006A30E9"/>
    <w:rsid w:val="006C6737"/>
    <w:rsid w:val="006D054B"/>
    <w:rsid w:val="006F1FE9"/>
    <w:rsid w:val="00703B3F"/>
    <w:rsid w:val="007440A2"/>
    <w:rsid w:val="0075049B"/>
    <w:rsid w:val="00772528"/>
    <w:rsid w:val="00793451"/>
    <w:rsid w:val="007C077B"/>
    <w:rsid w:val="007D2AC9"/>
    <w:rsid w:val="007F1E17"/>
    <w:rsid w:val="00847EED"/>
    <w:rsid w:val="008D2884"/>
    <w:rsid w:val="008F0BC0"/>
    <w:rsid w:val="0093326B"/>
    <w:rsid w:val="00981E97"/>
    <w:rsid w:val="00A11952"/>
    <w:rsid w:val="00A22D62"/>
    <w:rsid w:val="00AE4BE1"/>
    <w:rsid w:val="00AF0EDA"/>
    <w:rsid w:val="00B35832"/>
    <w:rsid w:val="00BC3A01"/>
    <w:rsid w:val="00BF750B"/>
    <w:rsid w:val="00C328E2"/>
    <w:rsid w:val="00C63B15"/>
    <w:rsid w:val="00CF4102"/>
    <w:rsid w:val="00D0142B"/>
    <w:rsid w:val="00D34153"/>
    <w:rsid w:val="00D36234"/>
    <w:rsid w:val="00D5162A"/>
    <w:rsid w:val="00DA5A41"/>
    <w:rsid w:val="00DB0E51"/>
    <w:rsid w:val="00DB25EF"/>
    <w:rsid w:val="00E053D5"/>
    <w:rsid w:val="00E134DC"/>
    <w:rsid w:val="00E445EB"/>
    <w:rsid w:val="00E97218"/>
    <w:rsid w:val="00F17AFE"/>
    <w:rsid w:val="00F45CE2"/>
    <w:rsid w:val="00F6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4C1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CE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CE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099</Characters>
  <Application>Microsoft Macintosh Word</Application>
  <DocSecurity>0</DocSecurity>
  <Lines>34</Lines>
  <Paragraphs>9</Paragraphs>
  <ScaleCrop>false</ScaleCrop>
  <LinksUpToDate>false</LinksUpToDate>
  <CharactersWithSpaces>4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hete</dc:creator>
  <cp:keywords/>
  <dc:description/>
  <cp:lastModifiedBy>Priya Shete</cp:lastModifiedBy>
  <cp:revision>2</cp:revision>
  <dcterms:created xsi:type="dcterms:W3CDTF">2020-02-15T23:33:00Z</dcterms:created>
  <dcterms:modified xsi:type="dcterms:W3CDTF">2020-02-15T23:33:00Z</dcterms:modified>
</cp:coreProperties>
</file>